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BD71E" w14:textId="08D455AE" w:rsidR="00D4569C" w:rsidRPr="00FC2EAB" w:rsidRDefault="00D4569C" w:rsidP="00D4569C">
      <w:pPr>
        <w:jc w:val="both"/>
        <w:rPr>
          <w:rFonts w:cs="Times New Roman"/>
        </w:rPr>
      </w:pPr>
      <w:r w:rsidRPr="00FC2EAB">
        <w:rPr>
          <w:rFonts w:cs="Times New Roman"/>
        </w:rPr>
        <w:t xml:space="preserve">Table </w:t>
      </w:r>
      <w:r>
        <w:rPr>
          <w:rFonts w:cs="Times New Roman"/>
        </w:rPr>
        <w:t>S</w:t>
      </w:r>
      <w:r w:rsidR="005E752A">
        <w:rPr>
          <w:rFonts w:cs="Times New Roman"/>
        </w:rPr>
        <w:t>1</w:t>
      </w:r>
      <w:r w:rsidRPr="00FC2EAB">
        <w:rPr>
          <w:rFonts w:cs="Times New Roman"/>
        </w:rPr>
        <w:t xml:space="preserve">. </w:t>
      </w:r>
      <w:r w:rsidR="002657E7">
        <w:rPr>
          <w:rFonts w:cs="Times New Roman"/>
        </w:rPr>
        <w:t>Mean and standard deviation</w:t>
      </w:r>
      <w:r w:rsidRPr="00FC2EAB">
        <w:rPr>
          <w:rFonts w:cs="Times New Roman"/>
        </w:rPr>
        <w:t xml:space="preserve"> of the </w:t>
      </w:r>
      <w:r w:rsidR="002657E7">
        <w:rPr>
          <w:rFonts w:cs="Times New Roman"/>
        </w:rPr>
        <w:t>measures in the three</w:t>
      </w:r>
      <w:r w:rsidRPr="00FC2EAB">
        <w:rPr>
          <w:rFonts w:cs="Times New Roman"/>
        </w:rPr>
        <w:t xml:space="preserve"> group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27"/>
        <w:gridCol w:w="1928"/>
        <w:gridCol w:w="1927"/>
        <w:gridCol w:w="1928"/>
        <w:gridCol w:w="1928"/>
      </w:tblGrid>
      <w:tr w:rsidR="00F04074" w:rsidRPr="00DD2A3A" w14:paraId="14816D14" w14:textId="05ADC4D0" w:rsidTr="004E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shd w:val="clear" w:color="auto" w:fill="D9D9D9" w:themeFill="background1" w:themeFillShade="D9"/>
            <w:vAlign w:val="center"/>
          </w:tcPr>
          <w:p w14:paraId="0188633F" w14:textId="77777777" w:rsidR="00F04074" w:rsidRPr="00DD2A3A" w:rsidRDefault="00F04074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D9D9D9" w:themeFill="background1" w:themeFillShade="D9"/>
            <w:vAlign w:val="center"/>
          </w:tcPr>
          <w:p w14:paraId="68542BCF" w14:textId="03C76541" w:rsidR="00F04074" w:rsidRPr="00DD2A3A" w:rsidRDefault="00F04074" w:rsidP="004E3C9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 xml:space="preserve">Nature, </w:t>
            </w:r>
            <w:r w:rsidR="004E3C92">
              <w:rPr>
                <w:rFonts w:cs="Times New Roman"/>
                <w:sz w:val="20"/>
                <w:szCs w:val="20"/>
              </w:rPr>
              <w:t>P</w:t>
            </w:r>
            <w:r w:rsidRPr="00DD2A3A">
              <w:rPr>
                <w:rFonts w:cs="Times New Roman"/>
                <w:sz w:val="20"/>
                <w:szCs w:val="20"/>
              </w:rPr>
              <w:t>re</w:t>
            </w:r>
          </w:p>
        </w:tc>
        <w:tc>
          <w:tcPr>
            <w:tcW w:w="1927" w:type="dxa"/>
            <w:shd w:val="clear" w:color="auto" w:fill="D9D9D9" w:themeFill="background1" w:themeFillShade="D9"/>
            <w:vAlign w:val="center"/>
          </w:tcPr>
          <w:p w14:paraId="00218413" w14:textId="4E9E23B8" w:rsidR="00F04074" w:rsidRPr="00DD2A3A" w:rsidRDefault="00F04074" w:rsidP="004E3C9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 xml:space="preserve">Nature, </w:t>
            </w:r>
            <w:r w:rsidR="004E3C92">
              <w:rPr>
                <w:rFonts w:cs="Times New Roman"/>
                <w:sz w:val="20"/>
                <w:szCs w:val="20"/>
              </w:rPr>
              <w:t>P</w:t>
            </w:r>
            <w:r w:rsidRPr="00DD2A3A">
              <w:rPr>
                <w:rFonts w:cs="Times New Roman"/>
                <w:sz w:val="20"/>
                <w:szCs w:val="20"/>
              </w:rPr>
              <w:t>ost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</w:tcPr>
          <w:p w14:paraId="20D48866" w14:textId="0E3B1522" w:rsidR="00F04074" w:rsidRPr="00DD2A3A" w:rsidRDefault="00F04074" w:rsidP="004E3C9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 xml:space="preserve">City, </w:t>
            </w:r>
            <w:r w:rsidR="004E3C92">
              <w:rPr>
                <w:rFonts w:cs="Times New Roman"/>
                <w:sz w:val="20"/>
                <w:szCs w:val="20"/>
              </w:rPr>
              <w:t>P</w:t>
            </w:r>
            <w:r w:rsidRPr="00DD2A3A">
              <w:rPr>
                <w:rFonts w:cs="Times New Roman"/>
                <w:sz w:val="20"/>
                <w:szCs w:val="20"/>
              </w:rPr>
              <w:t>re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</w:tcPr>
          <w:p w14:paraId="766418F4" w14:textId="08C6E86B" w:rsidR="00F04074" w:rsidRPr="00DD2A3A" w:rsidRDefault="00F04074" w:rsidP="004E3C9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 xml:space="preserve">City, </w:t>
            </w:r>
            <w:r w:rsidR="004E3C92">
              <w:rPr>
                <w:rFonts w:cs="Times New Roman"/>
                <w:sz w:val="20"/>
                <w:szCs w:val="20"/>
              </w:rPr>
              <w:t>P</w:t>
            </w:r>
            <w:r w:rsidRPr="00DD2A3A">
              <w:rPr>
                <w:rFonts w:cs="Times New Roman"/>
                <w:sz w:val="20"/>
                <w:szCs w:val="20"/>
              </w:rPr>
              <w:t>ost</w:t>
            </w:r>
          </w:p>
        </w:tc>
      </w:tr>
      <w:tr w:rsidR="00F04074" w:rsidRPr="00DD2A3A" w14:paraId="04BC192D" w14:textId="791E4E16" w:rsidTr="004E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3D9FF25C" w14:textId="4243E286" w:rsidR="00F04074" w:rsidRPr="00DD2A3A" w:rsidRDefault="00F04074" w:rsidP="004E3C92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Craving (group 1)</w:t>
            </w:r>
          </w:p>
        </w:tc>
        <w:tc>
          <w:tcPr>
            <w:tcW w:w="1928" w:type="dxa"/>
            <w:vAlign w:val="center"/>
          </w:tcPr>
          <w:p w14:paraId="3C219461" w14:textId="39DFDD6C" w:rsidR="00F04074" w:rsidRPr="00DD2A3A" w:rsidRDefault="007F0CDF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 xml:space="preserve">1.14 </w:t>
            </w:r>
            <w:r w:rsidR="00F04074" w:rsidRPr="00DD2A3A">
              <w:rPr>
                <w:rFonts w:cs="Times New Roman"/>
                <w:sz w:val="20"/>
                <w:szCs w:val="20"/>
              </w:rPr>
              <w:t xml:space="preserve">± </w:t>
            </w:r>
            <w:r w:rsidRPr="00DD2A3A">
              <w:rPr>
                <w:rFonts w:cs="Times New Roman"/>
                <w:sz w:val="20"/>
                <w:szCs w:val="20"/>
              </w:rPr>
              <w:t>1.95</w:t>
            </w:r>
          </w:p>
        </w:tc>
        <w:tc>
          <w:tcPr>
            <w:tcW w:w="1927" w:type="dxa"/>
            <w:vAlign w:val="center"/>
          </w:tcPr>
          <w:p w14:paraId="6F4628B9" w14:textId="57CA9213" w:rsidR="00F04074" w:rsidRPr="00DD2A3A" w:rsidRDefault="008178C9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0.50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1928" w:type="dxa"/>
            <w:vAlign w:val="center"/>
          </w:tcPr>
          <w:p w14:paraId="71953917" w14:textId="1BADB5A3" w:rsidR="00F04074" w:rsidRPr="00DD2A3A" w:rsidRDefault="008F5262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0.86 ± 1.46</w:t>
            </w:r>
          </w:p>
        </w:tc>
        <w:tc>
          <w:tcPr>
            <w:tcW w:w="1928" w:type="dxa"/>
            <w:vAlign w:val="center"/>
          </w:tcPr>
          <w:p w14:paraId="1AA68F2A" w14:textId="3A92C098" w:rsidR="00F04074" w:rsidRPr="00DD2A3A" w:rsidRDefault="008178C9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2.00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 xml:space="preserve">± </w:t>
            </w:r>
            <w:r w:rsidRPr="00DD2A3A">
              <w:rPr>
                <w:rFonts w:cs="Times New Roman"/>
                <w:sz w:val="20"/>
                <w:szCs w:val="20"/>
              </w:rPr>
              <w:t>2.77</w:t>
            </w:r>
          </w:p>
        </w:tc>
      </w:tr>
      <w:tr w:rsidR="00F04074" w:rsidRPr="00DD2A3A" w14:paraId="7C783A75" w14:textId="02CF0AC3" w:rsidTr="004E3C9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10A8A405" w14:textId="726C5F92" w:rsidR="00F04074" w:rsidRPr="00DD2A3A" w:rsidRDefault="00F04074" w:rsidP="004E3C92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Craving (group 2)</w:t>
            </w:r>
          </w:p>
        </w:tc>
        <w:tc>
          <w:tcPr>
            <w:tcW w:w="1928" w:type="dxa"/>
            <w:vAlign w:val="center"/>
          </w:tcPr>
          <w:p w14:paraId="30A8FC5B" w14:textId="42782470" w:rsidR="00F04074" w:rsidRPr="00DD2A3A" w:rsidRDefault="007F0CDF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2.00 ± 2.16</w:t>
            </w:r>
          </w:p>
        </w:tc>
        <w:tc>
          <w:tcPr>
            <w:tcW w:w="1927" w:type="dxa"/>
            <w:vAlign w:val="center"/>
          </w:tcPr>
          <w:p w14:paraId="5DE5ECCC" w14:textId="3241671B" w:rsidR="00F04074" w:rsidRPr="00DD2A3A" w:rsidRDefault="008178C9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0.43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1928" w:type="dxa"/>
            <w:vAlign w:val="center"/>
          </w:tcPr>
          <w:p w14:paraId="58BA41B9" w14:textId="605CC522" w:rsidR="00F04074" w:rsidRPr="00DD2A3A" w:rsidRDefault="008F5262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1.13 ± 2.47</w:t>
            </w:r>
          </w:p>
        </w:tc>
        <w:tc>
          <w:tcPr>
            <w:tcW w:w="1928" w:type="dxa"/>
            <w:vAlign w:val="center"/>
          </w:tcPr>
          <w:p w14:paraId="5BDC9FC6" w14:textId="72CC029F" w:rsidR="00F04074" w:rsidRPr="00DD2A3A" w:rsidRDefault="008178C9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4.63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>±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2.88</w:t>
            </w:r>
          </w:p>
        </w:tc>
      </w:tr>
      <w:tr w:rsidR="00F04074" w:rsidRPr="00DD2A3A" w14:paraId="5A409D8A" w14:textId="39EA4CF8" w:rsidTr="004E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40DAA12C" w14:textId="7B169BE1" w:rsidR="00F04074" w:rsidRPr="00DD2A3A" w:rsidRDefault="00F04074" w:rsidP="004E3C92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Craving (group 3)</w:t>
            </w:r>
          </w:p>
        </w:tc>
        <w:tc>
          <w:tcPr>
            <w:tcW w:w="1928" w:type="dxa"/>
            <w:vAlign w:val="center"/>
          </w:tcPr>
          <w:p w14:paraId="48E3B6AD" w14:textId="62B4A2F2" w:rsidR="00F04074" w:rsidRPr="00DD2A3A" w:rsidRDefault="007F0CDF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1.25 ± 2.05</w:t>
            </w:r>
          </w:p>
        </w:tc>
        <w:tc>
          <w:tcPr>
            <w:tcW w:w="1927" w:type="dxa"/>
            <w:vAlign w:val="center"/>
          </w:tcPr>
          <w:p w14:paraId="5BBAA641" w14:textId="068CA5EF" w:rsidR="00F04074" w:rsidRPr="00DD2A3A" w:rsidRDefault="008178C9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1.13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1928" w:type="dxa"/>
            <w:vAlign w:val="center"/>
          </w:tcPr>
          <w:p w14:paraId="7BDCA205" w14:textId="16DD62F0" w:rsidR="00F04074" w:rsidRPr="00DD2A3A" w:rsidRDefault="008F5262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1.57 ± 1.62</w:t>
            </w:r>
          </w:p>
        </w:tc>
        <w:tc>
          <w:tcPr>
            <w:tcW w:w="1928" w:type="dxa"/>
            <w:vAlign w:val="center"/>
          </w:tcPr>
          <w:p w14:paraId="6C978EFF" w14:textId="45D09033" w:rsidR="00F04074" w:rsidRPr="00DD2A3A" w:rsidRDefault="008178C9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2.75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>±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2.38</w:t>
            </w:r>
          </w:p>
        </w:tc>
      </w:tr>
      <w:tr w:rsidR="00F04074" w:rsidRPr="00DD2A3A" w14:paraId="2A139037" w14:textId="0D55C2BA" w:rsidTr="004E3C9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25F15C67" w14:textId="6210CA78" w:rsidR="00F04074" w:rsidRPr="00DD2A3A" w:rsidRDefault="00F04074" w:rsidP="004E3C92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POMS (group 1)</w:t>
            </w:r>
          </w:p>
        </w:tc>
        <w:tc>
          <w:tcPr>
            <w:tcW w:w="1928" w:type="dxa"/>
            <w:vAlign w:val="center"/>
          </w:tcPr>
          <w:p w14:paraId="3772B329" w14:textId="319EB411" w:rsidR="00F04074" w:rsidRPr="00DD2A3A" w:rsidRDefault="00937410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20.13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21.79</w:t>
            </w:r>
          </w:p>
        </w:tc>
        <w:tc>
          <w:tcPr>
            <w:tcW w:w="1927" w:type="dxa"/>
            <w:vAlign w:val="center"/>
          </w:tcPr>
          <w:p w14:paraId="464FFA45" w14:textId="43B46679" w:rsidR="00F04074" w:rsidRPr="00DD2A3A" w:rsidRDefault="00937410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2.00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15.18</w:t>
            </w:r>
          </w:p>
        </w:tc>
        <w:tc>
          <w:tcPr>
            <w:tcW w:w="1928" w:type="dxa"/>
            <w:vAlign w:val="center"/>
          </w:tcPr>
          <w:p w14:paraId="054102C2" w14:textId="02B61DEF" w:rsidR="00F04074" w:rsidRPr="00DD2A3A" w:rsidRDefault="00937410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19.29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± </w:t>
            </w:r>
            <w:r w:rsidRPr="00DD2A3A">
              <w:rPr>
                <w:rFonts w:cs="Times New Roman"/>
                <w:sz w:val="20"/>
                <w:szCs w:val="20"/>
              </w:rPr>
              <w:t>33.80</w:t>
            </w:r>
          </w:p>
        </w:tc>
        <w:tc>
          <w:tcPr>
            <w:tcW w:w="1928" w:type="dxa"/>
            <w:vAlign w:val="center"/>
          </w:tcPr>
          <w:p w14:paraId="2E1C173D" w14:textId="09DAEE51" w:rsidR="00F04074" w:rsidRPr="00DD2A3A" w:rsidRDefault="00937410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31.57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>±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37.66</w:t>
            </w:r>
          </w:p>
        </w:tc>
      </w:tr>
      <w:tr w:rsidR="00F04074" w:rsidRPr="00DD2A3A" w14:paraId="38A74F05" w14:textId="06B44572" w:rsidTr="004E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0B89EFF4" w14:textId="4B7A0158" w:rsidR="00F04074" w:rsidRPr="00DD2A3A" w:rsidRDefault="00F04074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POMS (group 2)</w:t>
            </w:r>
          </w:p>
        </w:tc>
        <w:tc>
          <w:tcPr>
            <w:tcW w:w="1928" w:type="dxa"/>
            <w:vAlign w:val="center"/>
          </w:tcPr>
          <w:p w14:paraId="45C722E1" w14:textId="015408D0" w:rsidR="00F04074" w:rsidRPr="00DD2A3A" w:rsidRDefault="00937410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38.75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± </w:t>
            </w:r>
            <w:r w:rsidRPr="00DD2A3A">
              <w:rPr>
                <w:rFonts w:cs="Times New Roman"/>
                <w:sz w:val="20"/>
                <w:szCs w:val="20"/>
              </w:rPr>
              <w:t>47.87</w:t>
            </w:r>
          </w:p>
        </w:tc>
        <w:tc>
          <w:tcPr>
            <w:tcW w:w="1927" w:type="dxa"/>
            <w:vAlign w:val="center"/>
          </w:tcPr>
          <w:p w14:paraId="0391F745" w14:textId="0180DEB3" w:rsidR="00F04074" w:rsidRPr="00DD2A3A" w:rsidRDefault="00937410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1.75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15.24</w:t>
            </w:r>
          </w:p>
        </w:tc>
        <w:tc>
          <w:tcPr>
            <w:tcW w:w="1928" w:type="dxa"/>
            <w:vAlign w:val="center"/>
          </w:tcPr>
          <w:p w14:paraId="11C7CA44" w14:textId="7FD164FE" w:rsidR="00F04074" w:rsidRPr="00DD2A3A" w:rsidRDefault="00937410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44.75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>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63.28</w:t>
            </w:r>
          </w:p>
        </w:tc>
        <w:tc>
          <w:tcPr>
            <w:tcW w:w="1928" w:type="dxa"/>
            <w:vAlign w:val="center"/>
          </w:tcPr>
          <w:p w14:paraId="4CD8E86D" w14:textId="116C246C" w:rsidR="00F04074" w:rsidRPr="00DD2A3A" w:rsidRDefault="00937410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60.88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>±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69.05</w:t>
            </w:r>
          </w:p>
        </w:tc>
      </w:tr>
      <w:tr w:rsidR="00F04074" w:rsidRPr="00DD2A3A" w14:paraId="68288C8C" w14:textId="38597869" w:rsidTr="004E3C9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058F5520" w14:textId="6484D01F" w:rsidR="00F04074" w:rsidRPr="00DD2A3A" w:rsidRDefault="00F04074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POMS (group 3)</w:t>
            </w:r>
          </w:p>
        </w:tc>
        <w:tc>
          <w:tcPr>
            <w:tcW w:w="1928" w:type="dxa"/>
            <w:vAlign w:val="center"/>
          </w:tcPr>
          <w:p w14:paraId="66C16C16" w14:textId="220A1281" w:rsidR="00F04074" w:rsidRPr="00DD2A3A" w:rsidRDefault="00937410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35.50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56.81</w:t>
            </w:r>
          </w:p>
        </w:tc>
        <w:tc>
          <w:tcPr>
            <w:tcW w:w="1927" w:type="dxa"/>
            <w:vAlign w:val="center"/>
          </w:tcPr>
          <w:p w14:paraId="255C826D" w14:textId="48353C67" w:rsidR="00F04074" w:rsidRPr="00DD2A3A" w:rsidRDefault="00937410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23.75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53.67</w:t>
            </w:r>
          </w:p>
        </w:tc>
        <w:tc>
          <w:tcPr>
            <w:tcW w:w="1928" w:type="dxa"/>
            <w:vAlign w:val="center"/>
          </w:tcPr>
          <w:p w14:paraId="690461CB" w14:textId="3B749542" w:rsidR="00F04074" w:rsidRPr="00DD2A3A" w:rsidRDefault="00937410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42.50</w:t>
            </w:r>
            <w:r w:rsidR="00FE16A5">
              <w:rPr>
                <w:rFonts w:cs="Times New Roman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>±</w:t>
            </w:r>
            <w:r w:rsidR="00FE16A5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31.77</w:t>
            </w:r>
          </w:p>
        </w:tc>
        <w:tc>
          <w:tcPr>
            <w:tcW w:w="1928" w:type="dxa"/>
            <w:vAlign w:val="center"/>
          </w:tcPr>
          <w:p w14:paraId="5B6D33AD" w14:textId="22350D2F" w:rsidR="00F04074" w:rsidRPr="00DD2A3A" w:rsidRDefault="00937410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26.88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>±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29.49</w:t>
            </w:r>
          </w:p>
        </w:tc>
      </w:tr>
      <w:tr w:rsidR="00F04074" w:rsidRPr="00DD2A3A" w14:paraId="5C649835" w14:textId="07646465" w:rsidTr="004E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76A4D4F6" w14:textId="4C2165C2" w:rsidR="00F04074" w:rsidRPr="00DD2A3A" w:rsidRDefault="00F04074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FS (group 1)</w:t>
            </w:r>
          </w:p>
        </w:tc>
        <w:tc>
          <w:tcPr>
            <w:tcW w:w="1928" w:type="dxa"/>
            <w:vAlign w:val="center"/>
          </w:tcPr>
          <w:p w14:paraId="2C8AD61B" w14:textId="4E4FC314" w:rsidR="00F04074" w:rsidRPr="00DD2A3A" w:rsidRDefault="008B0D21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29.00</w:t>
            </w:r>
            <w:r w:rsidR="00332E5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>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6.05</w:t>
            </w:r>
          </w:p>
        </w:tc>
        <w:tc>
          <w:tcPr>
            <w:tcW w:w="1927" w:type="dxa"/>
            <w:vAlign w:val="center"/>
          </w:tcPr>
          <w:p w14:paraId="6544A3A5" w14:textId="68FB05C7" w:rsidR="00F04074" w:rsidRPr="00DD2A3A" w:rsidRDefault="00937410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30.75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4.56</w:t>
            </w:r>
          </w:p>
        </w:tc>
        <w:tc>
          <w:tcPr>
            <w:tcW w:w="1928" w:type="dxa"/>
            <w:vAlign w:val="center"/>
          </w:tcPr>
          <w:p w14:paraId="1546E8FB" w14:textId="3AEA8D6C" w:rsidR="00F04074" w:rsidRPr="00DD2A3A" w:rsidRDefault="008B0D21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27.71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>±</w:t>
            </w:r>
            <w:r w:rsidR="00FE16A5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4.89</w:t>
            </w:r>
          </w:p>
        </w:tc>
        <w:tc>
          <w:tcPr>
            <w:tcW w:w="1928" w:type="dxa"/>
            <w:vAlign w:val="center"/>
          </w:tcPr>
          <w:p w14:paraId="316C236D" w14:textId="1A3D9CD3" w:rsidR="00F04074" w:rsidRPr="00DD2A3A" w:rsidRDefault="00937410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26.43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>±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6.95</w:t>
            </w:r>
          </w:p>
        </w:tc>
      </w:tr>
      <w:tr w:rsidR="00F04074" w:rsidRPr="00DD2A3A" w14:paraId="4011D406" w14:textId="1C97D0EF" w:rsidTr="004E3C9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1A301DD8" w14:textId="50E6F2E4" w:rsidR="00F04074" w:rsidRPr="00DD2A3A" w:rsidRDefault="00F04074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FS (group 2)</w:t>
            </w:r>
          </w:p>
        </w:tc>
        <w:tc>
          <w:tcPr>
            <w:tcW w:w="1928" w:type="dxa"/>
            <w:vAlign w:val="center"/>
          </w:tcPr>
          <w:p w14:paraId="42F5B339" w14:textId="2791429E" w:rsidR="00F04074" w:rsidRPr="00DD2A3A" w:rsidRDefault="008B0D21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25.33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6.09</w:t>
            </w:r>
          </w:p>
        </w:tc>
        <w:tc>
          <w:tcPr>
            <w:tcW w:w="1927" w:type="dxa"/>
            <w:vAlign w:val="center"/>
          </w:tcPr>
          <w:p w14:paraId="66E95DAF" w14:textId="4D158E2A" w:rsidR="00F04074" w:rsidRPr="00DD2A3A" w:rsidRDefault="00937410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30.00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4.60</w:t>
            </w:r>
          </w:p>
        </w:tc>
        <w:tc>
          <w:tcPr>
            <w:tcW w:w="1928" w:type="dxa"/>
            <w:vAlign w:val="center"/>
          </w:tcPr>
          <w:p w14:paraId="21BBE375" w14:textId="64A7BD69" w:rsidR="00F04074" w:rsidRPr="00DD2A3A" w:rsidRDefault="008B0D21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24.88</w:t>
            </w:r>
            <w:r w:rsidR="00FE16A5">
              <w:rPr>
                <w:rFonts w:cs="Times New Roman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>±</w:t>
            </w:r>
            <w:r w:rsidR="00FE16A5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7.77</w:t>
            </w:r>
          </w:p>
        </w:tc>
        <w:tc>
          <w:tcPr>
            <w:tcW w:w="1928" w:type="dxa"/>
            <w:vAlign w:val="center"/>
          </w:tcPr>
          <w:p w14:paraId="07372D7B" w14:textId="0D89141F" w:rsidR="00F04074" w:rsidRPr="00DD2A3A" w:rsidRDefault="00937410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25.63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>±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7.05</w:t>
            </w:r>
          </w:p>
        </w:tc>
      </w:tr>
      <w:tr w:rsidR="00F04074" w:rsidRPr="00DD2A3A" w14:paraId="0EB3FEE5" w14:textId="6AD87430" w:rsidTr="004E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46F23D1E" w14:textId="2E76744E" w:rsidR="00F04074" w:rsidRPr="00DD2A3A" w:rsidRDefault="00F04074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FS (group 3)</w:t>
            </w:r>
          </w:p>
        </w:tc>
        <w:tc>
          <w:tcPr>
            <w:tcW w:w="1928" w:type="dxa"/>
            <w:vAlign w:val="center"/>
          </w:tcPr>
          <w:p w14:paraId="561F76DF" w14:textId="6FF81528" w:rsidR="00F04074" w:rsidRPr="00DD2A3A" w:rsidRDefault="008B0D21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25.63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6.21</w:t>
            </w:r>
          </w:p>
        </w:tc>
        <w:tc>
          <w:tcPr>
            <w:tcW w:w="1927" w:type="dxa"/>
            <w:vAlign w:val="center"/>
          </w:tcPr>
          <w:p w14:paraId="10203416" w14:textId="2C6A9285" w:rsidR="00F04074" w:rsidRPr="00DD2A3A" w:rsidRDefault="00937410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27.38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6.63</w:t>
            </w:r>
          </w:p>
        </w:tc>
        <w:tc>
          <w:tcPr>
            <w:tcW w:w="1928" w:type="dxa"/>
            <w:vAlign w:val="center"/>
          </w:tcPr>
          <w:p w14:paraId="3E7AF91F" w14:textId="1675DE20" w:rsidR="00F04074" w:rsidRPr="00DD2A3A" w:rsidRDefault="008B0D21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23.00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>±</w:t>
            </w:r>
            <w:r w:rsidR="00FE16A5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7.75</w:t>
            </w:r>
          </w:p>
        </w:tc>
        <w:tc>
          <w:tcPr>
            <w:tcW w:w="1928" w:type="dxa"/>
            <w:vAlign w:val="center"/>
          </w:tcPr>
          <w:p w14:paraId="0CEE5199" w14:textId="46E1AE31" w:rsidR="00F04074" w:rsidRPr="00DD2A3A" w:rsidRDefault="00937410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25.75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>±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5.04</w:t>
            </w:r>
          </w:p>
        </w:tc>
      </w:tr>
      <w:tr w:rsidR="00F04074" w:rsidRPr="00DD2A3A" w14:paraId="5E69ABAD" w14:textId="2DBD0D4F" w:rsidTr="004E3C9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2A46487F" w14:textId="11E6EBFF" w:rsidR="00F04074" w:rsidRPr="00DD2A3A" w:rsidRDefault="00F04074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OFS (group 1)</w:t>
            </w:r>
          </w:p>
        </w:tc>
        <w:tc>
          <w:tcPr>
            <w:tcW w:w="1928" w:type="dxa"/>
            <w:vAlign w:val="center"/>
          </w:tcPr>
          <w:p w14:paraId="6557F78B" w14:textId="7E99C637" w:rsidR="00F04074" w:rsidRPr="00DD2A3A" w:rsidRDefault="00B3686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38.75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6.82</w:t>
            </w:r>
          </w:p>
        </w:tc>
        <w:tc>
          <w:tcPr>
            <w:tcW w:w="1927" w:type="dxa"/>
            <w:vAlign w:val="center"/>
          </w:tcPr>
          <w:p w14:paraId="7AC06D4E" w14:textId="4AE38B17" w:rsidR="00F04074" w:rsidRPr="00DD2A3A" w:rsidRDefault="00711D2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37.63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5.85</w:t>
            </w:r>
          </w:p>
        </w:tc>
        <w:tc>
          <w:tcPr>
            <w:tcW w:w="1928" w:type="dxa"/>
            <w:vAlign w:val="center"/>
          </w:tcPr>
          <w:p w14:paraId="432E330F" w14:textId="51ABD425" w:rsidR="00F04074" w:rsidRPr="00DD2A3A" w:rsidRDefault="00B3686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36.29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>±</w:t>
            </w:r>
            <w:r w:rsidR="00FE16A5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6.02</w:t>
            </w:r>
          </w:p>
        </w:tc>
        <w:tc>
          <w:tcPr>
            <w:tcW w:w="1928" w:type="dxa"/>
            <w:vAlign w:val="center"/>
          </w:tcPr>
          <w:p w14:paraId="48B4686A" w14:textId="0546A8D3" w:rsidR="00F04074" w:rsidRPr="00DD2A3A" w:rsidRDefault="00711D2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31.14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>±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9.34</w:t>
            </w:r>
          </w:p>
        </w:tc>
      </w:tr>
      <w:tr w:rsidR="00F04074" w:rsidRPr="00DD2A3A" w14:paraId="0FDF6B4B" w14:textId="4C1686BE" w:rsidTr="004E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16EBF4E6" w14:textId="11804AF8" w:rsidR="00F04074" w:rsidRPr="00DD2A3A" w:rsidRDefault="00F04074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OFS (group 2)</w:t>
            </w:r>
          </w:p>
        </w:tc>
        <w:tc>
          <w:tcPr>
            <w:tcW w:w="1928" w:type="dxa"/>
            <w:vAlign w:val="center"/>
          </w:tcPr>
          <w:p w14:paraId="751EE85A" w14:textId="3DD91C34" w:rsidR="00F04074" w:rsidRPr="00DD2A3A" w:rsidRDefault="00B3686B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34.75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6.25</w:t>
            </w:r>
          </w:p>
        </w:tc>
        <w:tc>
          <w:tcPr>
            <w:tcW w:w="1927" w:type="dxa"/>
            <w:vAlign w:val="center"/>
          </w:tcPr>
          <w:p w14:paraId="3DC4CBDE" w14:textId="583929BC" w:rsidR="00F04074" w:rsidRPr="00DD2A3A" w:rsidRDefault="00711D2B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37.38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4.84</w:t>
            </w:r>
          </w:p>
        </w:tc>
        <w:tc>
          <w:tcPr>
            <w:tcW w:w="1928" w:type="dxa"/>
            <w:vAlign w:val="center"/>
          </w:tcPr>
          <w:p w14:paraId="41CDD133" w14:textId="53122240" w:rsidR="00F04074" w:rsidRPr="00DD2A3A" w:rsidRDefault="00B3686B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31.50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>±</w:t>
            </w:r>
            <w:r w:rsidR="00FE16A5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9.30</w:t>
            </w:r>
          </w:p>
        </w:tc>
        <w:tc>
          <w:tcPr>
            <w:tcW w:w="1928" w:type="dxa"/>
            <w:vAlign w:val="center"/>
          </w:tcPr>
          <w:p w14:paraId="173C17DE" w14:textId="3723DB47" w:rsidR="00F04074" w:rsidRPr="00DD2A3A" w:rsidRDefault="00711D2B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30.50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>±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9.86</w:t>
            </w:r>
          </w:p>
        </w:tc>
      </w:tr>
      <w:tr w:rsidR="00F04074" w:rsidRPr="00DD2A3A" w14:paraId="3189201F" w14:textId="776C6840" w:rsidTr="004E3C9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0923E6F4" w14:textId="0DE2D048" w:rsidR="00F04074" w:rsidRPr="00DD2A3A" w:rsidRDefault="00F04074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OFS (group 3)</w:t>
            </w:r>
          </w:p>
        </w:tc>
        <w:tc>
          <w:tcPr>
            <w:tcW w:w="1928" w:type="dxa"/>
            <w:vAlign w:val="center"/>
          </w:tcPr>
          <w:p w14:paraId="415FD5CA" w14:textId="3D4BFCD1" w:rsidR="00F04074" w:rsidRPr="00DD2A3A" w:rsidRDefault="00B3686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31.75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8.12</w:t>
            </w:r>
          </w:p>
        </w:tc>
        <w:tc>
          <w:tcPr>
            <w:tcW w:w="1927" w:type="dxa"/>
            <w:vAlign w:val="center"/>
          </w:tcPr>
          <w:p w14:paraId="1499743C" w14:textId="20EC1967" w:rsidR="00F04074" w:rsidRPr="00DD2A3A" w:rsidRDefault="00711D2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34.38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9.10</w:t>
            </w:r>
          </w:p>
        </w:tc>
        <w:tc>
          <w:tcPr>
            <w:tcW w:w="1928" w:type="dxa"/>
            <w:vAlign w:val="center"/>
          </w:tcPr>
          <w:p w14:paraId="5E0CF112" w14:textId="424E17C7" w:rsidR="00F04074" w:rsidRPr="00DD2A3A" w:rsidRDefault="00B3686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33.88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>±</w:t>
            </w:r>
            <w:r w:rsidR="00FE16A5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6.79</w:t>
            </w:r>
          </w:p>
        </w:tc>
        <w:tc>
          <w:tcPr>
            <w:tcW w:w="1928" w:type="dxa"/>
            <w:vAlign w:val="center"/>
          </w:tcPr>
          <w:p w14:paraId="14E85FD4" w14:textId="187EC69D" w:rsidR="00F04074" w:rsidRPr="00DD2A3A" w:rsidRDefault="00711D2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33.13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>±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7.81</w:t>
            </w:r>
          </w:p>
        </w:tc>
      </w:tr>
      <w:tr w:rsidR="00F04074" w:rsidRPr="00DD2A3A" w14:paraId="1466F3FC" w14:textId="31B1162B" w:rsidTr="004E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2B139F47" w14:textId="6BB2137E" w:rsidR="00F04074" w:rsidRPr="00DD2A3A" w:rsidRDefault="00F04074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SoPA (group 1)</w:t>
            </w:r>
          </w:p>
        </w:tc>
        <w:tc>
          <w:tcPr>
            <w:tcW w:w="1928" w:type="dxa"/>
            <w:vAlign w:val="center"/>
          </w:tcPr>
          <w:p w14:paraId="2AD230D3" w14:textId="44080600" w:rsidR="00F04074" w:rsidRPr="00DD2A3A" w:rsidRDefault="00B3686B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18.50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4.99</w:t>
            </w:r>
          </w:p>
        </w:tc>
        <w:tc>
          <w:tcPr>
            <w:tcW w:w="1927" w:type="dxa"/>
            <w:vAlign w:val="center"/>
          </w:tcPr>
          <w:p w14:paraId="5CA7D3CF" w14:textId="74756DC0" w:rsidR="00F04074" w:rsidRPr="00DD2A3A" w:rsidRDefault="00B3686B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20.29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3.59</w:t>
            </w:r>
          </w:p>
        </w:tc>
        <w:tc>
          <w:tcPr>
            <w:tcW w:w="1928" w:type="dxa"/>
            <w:vAlign w:val="center"/>
          </w:tcPr>
          <w:p w14:paraId="2D759F24" w14:textId="2C5A4C90" w:rsidR="00F04074" w:rsidRPr="00DD2A3A" w:rsidRDefault="00B3686B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18.86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>±</w:t>
            </w:r>
            <w:r w:rsidR="00FE16A5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3.85</w:t>
            </w:r>
          </w:p>
        </w:tc>
        <w:tc>
          <w:tcPr>
            <w:tcW w:w="1928" w:type="dxa"/>
            <w:vAlign w:val="center"/>
          </w:tcPr>
          <w:p w14:paraId="71AC3467" w14:textId="6979CEC5" w:rsidR="00F04074" w:rsidRPr="00DD2A3A" w:rsidRDefault="00B3686B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17.86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>±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4.91</w:t>
            </w:r>
          </w:p>
        </w:tc>
      </w:tr>
      <w:tr w:rsidR="00F04074" w:rsidRPr="00DD2A3A" w14:paraId="448EB2F7" w14:textId="766349E0" w:rsidTr="004E3C9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4CAABE19" w14:textId="5B66F759" w:rsidR="00F04074" w:rsidRPr="00DD2A3A" w:rsidRDefault="00F04074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SoPA (group 2)</w:t>
            </w:r>
          </w:p>
        </w:tc>
        <w:tc>
          <w:tcPr>
            <w:tcW w:w="1928" w:type="dxa"/>
            <w:vAlign w:val="center"/>
          </w:tcPr>
          <w:p w14:paraId="4D4B9DB9" w14:textId="25FCA979" w:rsidR="00F04074" w:rsidRPr="00DD2A3A" w:rsidRDefault="00B3686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18.00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5.13</w:t>
            </w:r>
          </w:p>
        </w:tc>
        <w:tc>
          <w:tcPr>
            <w:tcW w:w="1927" w:type="dxa"/>
            <w:vAlign w:val="center"/>
          </w:tcPr>
          <w:p w14:paraId="68EE9779" w14:textId="27EC8319" w:rsidR="00F04074" w:rsidRPr="00DD2A3A" w:rsidRDefault="00B3686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20.75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3.45</w:t>
            </w:r>
          </w:p>
        </w:tc>
        <w:tc>
          <w:tcPr>
            <w:tcW w:w="1928" w:type="dxa"/>
            <w:vAlign w:val="center"/>
          </w:tcPr>
          <w:p w14:paraId="2435F1EC" w14:textId="6582B24C" w:rsidR="00F04074" w:rsidRPr="00DD2A3A" w:rsidRDefault="00B3686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18.13</w:t>
            </w:r>
            <w:r w:rsidR="00FE16A5">
              <w:rPr>
                <w:rFonts w:cs="Times New Roman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>±</w:t>
            </w:r>
            <w:r w:rsidR="00FE16A5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4.12</w:t>
            </w:r>
          </w:p>
        </w:tc>
        <w:tc>
          <w:tcPr>
            <w:tcW w:w="1928" w:type="dxa"/>
            <w:vAlign w:val="center"/>
          </w:tcPr>
          <w:p w14:paraId="5A161D52" w14:textId="394723E9" w:rsidR="00F04074" w:rsidRPr="00DD2A3A" w:rsidRDefault="00B3686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16.13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>±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5.91</w:t>
            </w:r>
          </w:p>
        </w:tc>
      </w:tr>
      <w:tr w:rsidR="00F04074" w:rsidRPr="00DD2A3A" w14:paraId="26EE7A15" w14:textId="1D6FB1E0" w:rsidTr="004E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31748B78" w14:textId="064E526C" w:rsidR="00F04074" w:rsidRPr="00DD2A3A" w:rsidRDefault="00F04074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SoPA (group 3)</w:t>
            </w:r>
          </w:p>
        </w:tc>
        <w:tc>
          <w:tcPr>
            <w:tcW w:w="1928" w:type="dxa"/>
            <w:vAlign w:val="center"/>
          </w:tcPr>
          <w:p w14:paraId="5F1736FC" w14:textId="7D17515B" w:rsidR="00F04074" w:rsidRPr="00DD2A3A" w:rsidRDefault="00B3686B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17.13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7.30</w:t>
            </w:r>
          </w:p>
        </w:tc>
        <w:tc>
          <w:tcPr>
            <w:tcW w:w="1927" w:type="dxa"/>
            <w:vAlign w:val="center"/>
          </w:tcPr>
          <w:p w14:paraId="18A54AD3" w14:textId="216FC694" w:rsidR="00F04074" w:rsidRPr="00DD2A3A" w:rsidRDefault="00B3686B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20.00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6.91</w:t>
            </w:r>
          </w:p>
        </w:tc>
        <w:tc>
          <w:tcPr>
            <w:tcW w:w="1928" w:type="dxa"/>
            <w:vAlign w:val="center"/>
          </w:tcPr>
          <w:p w14:paraId="18343C00" w14:textId="0D43BE75" w:rsidR="00F04074" w:rsidRPr="00DD2A3A" w:rsidRDefault="00B3686B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18.75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>±</w:t>
            </w:r>
            <w:r w:rsidR="00FE16A5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5.12</w:t>
            </w:r>
          </w:p>
        </w:tc>
        <w:tc>
          <w:tcPr>
            <w:tcW w:w="1928" w:type="dxa"/>
            <w:vAlign w:val="center"/>
          </w:tcPr>
          <w:p w14:paraId="6107A51B" w14:textId="2D939D90" w:rsidR="00F04074" w:rsidRPr="00DD2A3A" w:rsidRDefault="00B3686B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19.13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>±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4.94</w:t>
            </w:r>
          </w:p>
        </w:tc>
      </w:tr>
      <w:tr w:rsidR="00F04074" w:rsidRPr="00DD2A3A" w14:paraId="4FEEBFB0" w14:textId="7D55E8A1" w:rsidTr="004E3C9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25CE464E" w14:textId="15D005AE" w:rsidR="00F04074" w:rsidRPr="00DD2A3A" w:rsidRDefault="00F04074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SoNA (group 1)</w:t>
            </w:r>
          </w:p>
        </w:tc>
        <w:tc>
          <w:tcPr>
            <w:tcW w:w="1928" w:type="dxa"/>
            <w:vAlign w:val="center"/>
          </w:tcPr>
          <w:p w14:paraId="756BED88" w14:textId="55B6533F" w:rsidR="00F04074" w:rsidRPr="00DD2A3A" w:rsidRDefault="00B3686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6.13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2.95</w:t>
            </w:r>
          </w:p>
        </w:tc>
        <w:tc>
          <w:tcPr>
            <w:tcW w:w="1927" w:type="dxa"/>
            <w:vAlign w:val="center"/>
          </w:tcPr>
          <w:p w14:paraId="48847A62" w14:textId="157F8CF5" w:rsidR="00F04074" w:rsidRPr="00DD2A3A" w:rsidRDefault="00B3686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6.86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1.86</w:t>
            </w:r>
          </w:p>
        </w:tc>
        <w:tc>
          <w:tcPr>
            <w:tcW w:w="1928" w:type="dxa"/>
            <w:vAlign w:val="center"/>
          </w:tcPr>
          <w:p w14:paraId="1D57E4BC" w14:textId="23C81689" w:rsidR="00F04074" w:rsidRPr="00DD2A3A" w:rsidRDefault="00B3686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5.71</w:t>
            </w:r>
            <w:r w:rsidR="00FE16A5">
              <w:rPr>
                <w:rFonts w:cs="Times New Roman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>±</w:t>
            </w:r>
            <w:r w:rsidR="00FE16A5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2.98</w:t>
            </w:r>
          </w:p>
        </w:tc>
        <w:tc>
          <w:tcPr>
            <w:tcW w:w="1928" w:type="dxa"/>
            <w:vAlign w:val="center"/>
          </w:tcPr>
          <w:p w14:paraId="63CA50F0" w14:textId="786A73D7" w:rsidR="00F04074" w:rsidRPr="00DD2A3A" w:rsidRDefault="00B3686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7.71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>±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2.87</w:t>
            </w:r>
          </w:p>
        </w:tc>
      </w:tr>
      <w:tr w:rsidR="00F04074" w:rsidRPr="00DD2A3A" w14:paraId="2A6F6D36" w14:textId="77777777" w:rsidTr="004E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66C3BD3A" w14:textId="29C57FAE" w:rsidR="00F04074" w:rsidRPr="00DD2A3A" w:rsidRDefault="00F04074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SoNA (group 2)</w:t>
            </w:r>
          </w:p>
        </w:tc>
        <w:tc>
          <w:tcPr>
            <w:tcW w:w="1928" w:type="dxa"/>
            <w:vAlign w:val="center"/>
          </w:tcPr>
          <w:p w14:paraId="7E3F54E0" w14:textId="17657262" w:rsidR="00F04074" w:rsidRPr="00DD2A3A" w:rsidRDefault="00B3686B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8.63</w:t>
            </w:r>
            <w:r w:rsidR="00332E5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± </w:t>
            </w: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2.77</w:t>
            </w:r>
          </w:p>
        </w:tc>
        <w:tc>
          <w:tcPr>
            <w:tcW w:w="1927" w:type="dxa"/>
            <w:vAlign w:val="center"/>
          </w:tcPr>
          <w:p w14:paraId="5EA80A69" w14:textId="53357880" w:rsidR="00F04074" w:rsidRPr="00DD2A3A" w:rsidRDefault="00B3686B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7.25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>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1928" w:type="dxa"/>
            <w:vAlign w:val="center"/>
          </w:tcPr>
          <w:p w14:paraId="6FA453DB" w14:textId="4E155B69" w:rsidR="00F04074" w:rsidRPr="00DD2A3A" w:rsidRDefault="00B3686B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8.25</w:t>
            </w:r>
            <w:r w:rsidR="00FE16A5">
              <w:rPr>
                <w:rFonts w:cs="Times New Roman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± </w:t>
            </w:r>
            <w:r w:rsidRPr="00DD2A3A">
              <w:rPr>
                <w:rFonts w:cs="Times New Roman"/>
                <w:sz w:val="20"/>
                <w:szCs w:val="20"/>
              </w:rPr>
              <w:t>3.73</w:t>
            </w:r>
          </w:p>
        </w:tc>
        <w:tc>
          <w:tcPr>
            <w:tcW w:w="1928" w:type="dxa"/>
            <w:vAlign w:val="center"/>
          </w:tcPr>
          <w:p w14:paraId="0E31E01D" w14:textId="1D26AFEB" w:rsidR="00F04074" w:rsidRPr="00DD2A3A" w:rsidRDefault="00B3686B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9.63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>±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4.14</w:t>
            </w:r>
          </w:p>
        </w:tc>
      </w:tr>
      <w:tr w:rsidR="00F04074" w:rsidRPr="00DD2A3A" w14:paraId="09C88DDD" w14:textId="77777777" w:rsidTr="004E3C9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0B520703" w14:textId="16DF0651" w:rsidR="00F04074" w:rsidRPr="00DD2A3A" w:rsidRDefault="00F04074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SoNA (group 3)</w:t>
            </w:r>
          </w:p>
        </w:tc>
        <w:tc>
          <w:tcPr>
            <w:tcW w:w="1928" w:type="dxa"/>
            <w:vAlign w:val="center"/>
          </w:tcPr>
          <w:p w14:paraId="64E3C56B" w14:textId="0F70434F" w:rsidR="00F04074" w:rsidRPr="00DD2A3A" w:rsidRDefault="00B3686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8.50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color w:val="000000" w:themeColor="text1"/>
                <w:sz w:val="20"/>
                <w:szCs w:val="20"/>
              </w:rPr>
              <w:t>4.21</w:t>
            </w:r>
          </w:p>
        </w:tc>
        <w:tc>
          <w:tcPr>
            <w:tcW w:w="1927" w:type="dxa"/>
            <w:vAlign w:val="center"/>
          </w:tcPr>
          <w:p w14:paraId="11199714" w14:textId="12223DE0" w:rsidR="00F04074" w:rsidRPr="00DD2A3A" w:rsidRDefault="00B3686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7.88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 ±</w:t>
            </w:r>
            <w:r w:rsidR="00332E5B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4.49</w:t>
            </w:r>
          </w:p>
        </w:tc>
        <w:tc>
          <w:tcPr>
            <w:tcW w:w="1928" w:type="dxa"/>
            <w:vAlign w:val="center"/>
          </w:tcPr>
          <w:p w14:paraId="1DC5A1C0" w14:textId="2460BC97" w:rsidR="00F04074" w:rsidRPr="00DD2A3A" w:rsidRDefault="00B3686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7.75</w:t>
            </w:r>
            <w:r w:rsidR="00FE16A5">
              <w:rPr>
                <w:rFonts w:cs="Times New Roman"/>
                <w:sz w:val="20"/>
                <w:szCs w:val="20"/>
              </w:rPr>
              <w:t xml:space="preserve"> </w:t>
            </w:r>
            <w:r w:rsidR="00332E5B" w:rsidRPr="00DD2A3A">
              <w:rPr>
                <w:rFonts w:cs="Times New Roman"/>
                <w:sz w:val="20"/>
                <w:szCs w:val="20"/>
              </w:rPr>
              <w:t xml:space="preserve">± </w:t>
            </w:r>
            <w:r w:rsidRPr="00DD2A3A">
              <w:rPr>
                <w:rFonts w:cs="Times New Roman"/>
                <w:sz w:val="20"/>
                <w:szCs w:val="20"/>
              </w:rPr>
              <w:t>2.55</w:t>
            </w:r>
          </w:p>
        </w:tc>
        <w:tc>
          <w:tcPr>
            <w:tcW w:w="1928" w:type="dxa"/>
            <w:vAlign w:val="center"/>
          </w:tcPr>
          <w:p w14:paraId="41DB012A" w14:textId="1E8D00DB" w:rsidR="00F04074" w:rsidRPr="00DD2A3A" w:rsidRDefault="00B3686B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7.88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="0005391C" w:rsidRPr="00DD2A3A">
              <w:rPr>
                <w:rFonts w:cs="Times New Roman"/>
                <w:sz w:val="20"/>
                <w:szCs w:val="20"/>
              </w:rPr>
              <w:t>±</w:t>
            </w:r>
            <w:r w:rsidR="0005391C"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4.09</w:t>
            </w:r>
          </w:p>
        </w:tc>
      </w:tr>
      <w:tr w:rsidR="00637BD9" w:rsidRPr="00DD2A3A" w14:paraId="4C6AF979" w14:textId="77777777" w:rsidTr="004E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0F6B8559" w14:textId="4113CEEA" w:rsidR="00637BD9" w:rsidRPr="00DD2A3A" w:rsidRDefault="00637BD9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FAS (group 1)</w:t>
            </w:r>
          </w:p>
        </w:tc>
        <w:tc>
          <w:tcPr>
            <w:tcW w:w="1928" w:type="dxa"/>
            <w:vAlign w:val="center"/>
          </w:tcPr>
          <w:p w14:paraId="2AE757A0" w14:textId="77777777" w:rsidR="00637BD9" w:rsidRPr="00DD2A3A" w:rsidRDefault="00637BD9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08195E5F" w14:textId="4BCBBC24" w:rsidR="00637BD9" w:rsidRPr="00DD2A3A" w:rsidRDefault="00985C5C" w:rsidP="00985C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6.71</w:t>
            </w:r>
            <w:r w:rsidR="008F3AFD">
              <w:rPr>
                <w:rFonts w:cs="Times New Roman"/>
                <w:sz w:val="20"/>
                <w:szCs w:val="20"/>
              </w:rPr>
              <w:t xml:space="preserve"> </w:t>
            </w:r>
            <w:r w:rsidR="008F3AFD" w:rsidRPr="00DD2A3A">
              <w:rPr>
                <w:rFonts w:cs="Times New Roman"/>
                <w:sz w:val="20"/>
                <w:szCs w:val="20"/>
              </w:rPr>
              <w:t>±</w:t>
            </w:r>
            <w:r w:rsidR="008F3AFD"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2.16</w:t>
            </w:r>
          </w:p>
        </w:tc>
        <w:tc>
          <w:tcPr>
            <w:tcW w:w="1928" w:type="dxa"/>
            <w:vAlign w:val="center"/>
          </w:tcPr>
          <w:p w14:paraId="5046180C" w14:textId="77777777" w:rsidR="00637BD9" w:rsidRPr="00DD2A3A" w:rsidRDefault="00637BD9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2C156907" w14:textId="509A556B" w:rsidR="00637BD9" w:rsidRPr="00DD2A3A" w:rsidRDefault="00985C5C" w:rsidP="00985C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4.42</w:t>
            </w:r>
            <w:r w:rsidR="008F3AFD">
              <w:rPr>
                <w:rFonts w:cs="Times New Roman"/>
                <w:sz w:val="20"/>
                <w:szCs w:val="20"/>
              </w:rPr>
              <w:t xml:space="preserve"> </w:t>
            </w:r>
            <w:r w:rsidR="008F3AFD" w:rsidRPr="00DD2A3A">
              <w:rPr>
                <w:rFonts w:cs="Times New Roman"/>
                <w:sz w:val="20"/>
                <w:szCs w:val="20"/>
              </w:rPr>
              <w:t>±</w:t>
            </w:r>
            <w:r w:rsidR="008F3AFD"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3.06</w:t>
            </w:r>
          </w:p>
        </w:tc>
      </w:tr>
      <w:tr w:rsidR="00637BD9" w:rsidRPr="00DD2A3A" w14:paraId="0F5EF3D7" w14:textId="77777777" w:rsidTr="004E3C9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35115FE7" w14:textId="7095E79C" w:rsidR="00637BD9" w:rsidRPr="00DD2A3A" w:rsidRDefault="00637BD9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FAS (group 2)</w:t>
            </w:r>
          </w:p>
        </w:tc>
        <w:tc>
          <w:tcPr>
            <w:tcW w:w="1928" w:type="dxa"/>
            <w:vAlign w:val="center"/>
          </w:tcPr>
          <w:p w14:paraId="7698E9D2" w14:textId="77777777" w:rsidR="00637BD9" w:rsidRPr="00DD2A3A" w:rsidRDefault="00637BD9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634F1360" w14:textId="0B61C7BE" w:rsidR="00637BD9" w:rsidRPr="00DD2A3A" w:rsidRDefault="002A6B12" w:rsidP="002A6B1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8.2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1.79</w:t>
            </w:r>
          </w:p>
        </w:tc>
        <w:tc>
          <w:tcPr>
            <w:tcW w:w="1928" w:type="dxa"/>
            <w:vAlign w:val="center"/>
          </w:tcPr>
          <w:p w14:paraId="6BA72DE7" w14:textId="77777777" w:rsidR="00637BD9" w:rsidRPr="00DD2A3A" w:rsidRDefault="00637BD9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0798E391" w14:textId="071FDD4F" w:rsidR="00637BD9" w:rsidRPr="00DD2A3A" w:rsidRDefault="002A6B12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2.2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1.97</w:t>
            </w:r>
          </w:p>
        </w:tc>
      </w:tr>
      <w:tr w:rsidR="00637BD9" w:rsidRPr="00DD2A3A" w14:paraId="48B76954" w14:textId="77777777" w:rsidTr="004E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23701733" w14:textId="6E506C67" w:rsidR="00637BD9" w:rsidRPr="00DD2A3A" w:rsidRDefault="00637BD9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FAS (group 3)</w:t>
            </w:r>
          </w:p>
        </w:tc>
        <w:tc>
          <w:tcPr>
            <w:tcW w:w="1928" w:type="dxa"/>
            <w:vAlign w:val="center"/>
          </w:tcPr>
          <w:p w14:paraId="1E36D16D" w14:textId="77777777" w:rsidR="00637BD9" w:rsidRPr="00DD2A3A" w:rsidRDefault="00637BD9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380D0A88" w14:textId="665FFC5F" w:rsidR="00637BD9" w:rsidRPr="00DD2A3A" w:rsidRDefault="002A6B12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6.5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2.12</w:t>
            </w:r>
          </w:p>
        </w:tc>
        <w:tc>
          <w:tcPr>
            <w:tcW w:w="1928" w:type="dxa"/>
            <w:vAlign w:val="center"/>
          </w:tcPr>
          <w:p w14:paraId="6759C544" w14:textId="77777777" w:rsidR="00637BD9" w:rsidRPr="00DD2A3A" w:rsidRDefault="00637BD9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79F1B4F1" w14:textId="61FD9BD9" w:rsidR="00637BD9" w:rsidRPr="00DD2A3A" w:rsidRDefault="002A6B12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3.8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2.24</w:t>
            </w:r>
          </w:p>
        </w:tc>
      </w:tr>
      <w:tr w:rsidR="00637BD9" w:rsidRPr="00DD2A3A" w14:paraId="2BC422D3" w14:textId="77777777" w:rsidTr="004E3C9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206A14A6" w14:textId="65B99F41" w:rsidR="00637BD9" w:rsidRPr="00DD2A3A" w:rsidRDefault="00637BD9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B-A (group 1)</w:t>
            </w:r>
          </w:p>
        </w:tc>
        <w:tc>
          <w:tcPr>
            <w:tcW w:w="1928" w:type="dxa"/>
            <w:vAlign w:val="center"/>
          </w:tcPr>
          <w:p w14:paraId="20A6EC76" w14:textId="77777777" w:rsidR="00637BD9" w:rsidRPr="00DD2A3A" w:rsidRDefault="00637BD9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3ECA41A2" w14:textId="25D35019" w:rsidR="00637BD9" w:rsidRPr="00DD2A3A" w:rsidRDefault="00985C5C" w:rsidP="00985C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7.29</w:t>
            </w:r>
            <w:r w:rsidR="008F3AFD">
              <w:rPr>
                <w:rFonts w:cs="Times New Roman"/>
                <w:sz w:val="20"/>
                <w:szCs w:val="20"/>
              </w:rPr>
              <w:t xml:space="preserve"> </w:t>
            </w:r>
            <w:r w:rsidR="008F3AFD" w:rsidRPr="00DD2A3A">
              <w:rPr>
                <w:rFonts w:cs="Times New Roman"/>
                <w:sz w:val="20"/>
                <w:szCs w:val="20"/>
              </w:rPr>
              <w:t>±</w:t>
            </w:r>
            <w:r w:rsidR="008F3AFD"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1.52</w:t>
            </w:r>
          </w:p>
        </w:tc>
        <w:tc>
          <w:tcPr>
            <w:tcW w:w="1928" w:type="dxa"/>
            <w:vAlign w:val="center"/>
          </w:tcPr>
          <w:p w14:paraId="7044CABA" w14:textId="77777777" w:rsidR="00637BD9" w:rsidRPr="00DD2A3A" w:rsidRDefault="00637BD9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1A222A79" w14:textId="67DD09F1" w:rsidR="00637BD9" w:rsidRPr="00DD2A3A" w:rsidRDefault="00985C5C" w:rsidP="00985C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3.67</w:t>
            </w:r>
            <w:r w:rsidR="008F3AFD">
              <w:rPr>
                <w:rFonts w:cs="Times New Roman"/>
                <w:sz w:val="20"/>
                <w:szCs w:val="20"/>
              </w:rPr>
              <w:t xml:space="preserve"> </w:t>
            </w:r>
            <w:r w:rsidR="008F3AFD" w:rsidRPr="00DD2A3A">
              <w:rPr>
                <w:rFonts w:cs="Times New Roman"/>
                <w:sz w:val="20"/>
                <w:szCs w:val="20"/>
              </w:rPr>
              <w:t>±</w:t>
            </w:r>
            <w:r w:rsidR="008F3AFD"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3.15</w:t>
            </w:r>
          </w:p>
        </w:tc>
      </w:tr>
      <w:tr w:rsidR="00637BD9" w:rsidRPr="00DD2A3A" w14:paraId="51C1F344" w14:textId="77777777" w:rsidTr="004E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7A00998F" w14:textId="6E5A2228" w:rsidR="00637BD9" w:rsidRPr="00DD2A3A" w:rsidRDefault="00637BD9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B-A (group 2)</w:t>
            </w:r>
          </w:p>
        </w:tc>
        <w:tc>
          <w:tcPr>
            <w:tcW w:w="1928" w:type="dxa"/>
            <w:vAlign w:val="center"/>
          </w:tcPr>
          <w:p w14:paraId="041006E7" w14:textId="77777777" w:rsidR="00637BD9" w:rsidRPr="00DD2A3A" w:rsidRDefault="00637BD9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75E57A72" w14:textId="581566F2" w:rsidR="00637BD9" w:rsidRPr="00DD2A3A" w:rsidRDefault="002A6B12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8.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1.75</w:t>
            </w:r>
          </w:p>
        </w:tc>
        <w:tc>
          <w:tcPr>
            <w:tcW w:w="1928" w:type="dxa"/>
            <w:vAlign w:val="center"/>
          </w:tcPr>
          <w:p w14:paraId="7F975FE5" w14:textId="77777777" w:rsidR="00637BD9" w:rsidRPr="00DD2A3A" w:rsidRDefault="00637BD9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6D46D763" w14:textId="45075BE9" w:rsidR="00637BD9" w:rsidRPr="00DD2A3A" w:rsidRDefault="002A6B12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1.4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1.63</w:t>
            </w:r>
          </w:p>
        </w:tc>
      </w:tr>
      <w:tr w:rsidR="00637BD9" w:rsidRPr="00DD2A3A" w14:paraId="74B429E1" w14:textId="77777777" w:rsidTr="004E3C9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4032A8BF" w14:textId="4C1E6A08" w:rsidR="00637BD9" w:rsidRPr="00DD2A3A" w:rsidRDefault="00637BD9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B-A (group 3)</w:t>
            </w:r>
          </w:p>
        </w:tc>
        <w:tc>
          <w:tcPr>
            <w:tcW w:w="1928" w:type="dxa"/>
            <w:vAlign w:val="center"/>
          </w:tcPr>
          <w:p w14:paraId="7280887E" w14:textId="77777777" w:rsidR="00637BD9" w:rsidRPr="00DD2A3A" w:rsidRDefault="00637BD9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48013333" w14:textId="7DF1C04D" w:rsidR="00637BD9" w:rsidRPr="00DD2A3A" w:rsidRDefault="002A6B12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7.7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1.48</w:t>
            </w:r>
          </w:p>
        </w:tc>
        <w:tc>
          <w:tcPr>
            <w:tcW w:w="1928" w:type="dxa"/>
            <w:vAlign w:val="center"/>
          </w:tcPr>
          <w:p w14:paraId="7115F4E1" w14:textId="77777777" w:rsidR="00637BD9" w:rsidRPr="00DD2A3A" w:rsidRDefault="00637BD9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72605545" w14:textId="0A909627" w:rsidR="00637BD9" w:rsidRPr="00DD2A3A" w:rsidRDefault="002A6B12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2.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1.45</w:t>
            </w:r>
          </w:p>
        </w:tc>
      </w:tr>
      <w:tr w:rsidR="00637BD9" w:rsidRPr="00DD2A3A" w14:paraId="3820AD0B" w14:textId="77777777" w:rsidTr="004E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3677737A" w14:textId="4344F208" w:rsidR="00637BD9" w:rsidRPr="00DD2A3A" w:rsidRDefault="00637BD9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0" w:name="OLE_LINK1"/>
            <w:r w:rsidRPr="00DD2A3A">
              <w:rPr>
                <w:rFonts w:cs="Times New Roman"/>
                <w:sz w:val="20"/>
                <w:szCs w:val="20"/>
              </w:rPr>
              <w:t>COH</w:t>
            </w:r>
            <w:bookmarkEnd w:id="0"/>
            <w:r w:rsidRPr="00DD2A3A">
              <w:rPr>
                <w:rFonts w:cs="Times New Roman"/>
                <w:sz w:val="20"/>
                <w:szCs w:val="20"/>
              </w:rPr>
              <w:t xml:space="preserve"> (group 1)</w:t>
            </w:r>
          </w:p>
        </w:tc>
        <w:tc>
          <w:tcPr>
            <w:tcW w:w="1928" w:type="dxa"/>
            <w:vAlign w:val="center"/>
          </w:tcPr>
          <w:p w14:paraId="1F95D1C9" w14:textId="77777777" w:rsidR="00637BD9" w:rsidRPr="00DD2A3A" w:rsidRDefault="00637BD9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519DC3EA" w14:textId="5CD5C475" w:rsidR="00637BD9" w:rsidRPr="00DD2A3A" w:rsidRDefault="00985C5C" w:rsidP="00985C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6.25</w:t>
            </w:r>
            <w:r w:rsidR="008F3AFD">
              <w:rPr>
                <w:rFonts w:cs="Times New Roman"/>
                <w:sz w:val="20"/>
                <w:szCs w:val="20"/>
              </w:rPr>
              <w:t xml:space="preserve"> </w:t>
            </w:r>
            <w:r w:rsidR="008F3AFD" w:rsidRPr="00DD2A3A">
              <w:rPr>
                <w:rFonts w:cs="Times New Roman"/>
                <w:sz w:val="20"/>
                <w:szCs w:val="20"/>
              </w:rPr>
              <w:t>±</w:t>
            </w:r>
            <w:r w:rsidR="008F3AFD"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1.99</w:t>
            </w:r>
          </w:p>
        </w:tc>
        <w:tc>
          <w:tcPr>
            <w:tcW w:w="1928" w:type="dxa"/>
            <w:vAlign w:val="center"/>
          </w:tcPr>
          <w:p w14:paraId="2C71D52E" w14:textId="77777777" w:rsidR="00637BD9" w:rsidRPr="00DD2A3A" w:rsidRDefault="00637BD9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260C1224" w14:textId="32FADBFA" w:rsidR="00637BD9" w:rsidRPr="00DD2A3A" w:rsidRDefault="00985C5C" w:rsidP="00985C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4.04</w:t>
            </w:r>
            <w:r w:rsidR="008F3AFD">
              <w:rPr>
                <w:rFonts w:cs="Times New Roman"/>
                <w:sz w:val="20"/>
                <w:szCs w:val="20"/>
              </w:rPr>
              <w:t xml:space="preserve"> </w:t>
            </w:r>
            <w:r w:rsidR="008F3AFD" w:rsidRPr="00DD2A3A">
              <w:rPr>
                <w:rFonts w:cs="Times New Roman"/>
                <w:sz w:val="20"/>
                <w:szCs w:val="20"/>
              </w:rPr>
              <w:t>±</w:t>
            </w:r>
            <w:r w:rsidR="008F3AFD"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3.14</w:t>
            </w:r>
          </w:p>
        </w:tc>
      </w:tr>
      <w:tr w:rsidR="00637BD9" w:rsidRPr="00DD2A3A" w14:paraId="16355DBD" w14:textId="77777777" w:rsidTr="004E3C9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589B6127" w14:textId="5D812BF3" w:rsidR="00637BD9" w:rsidRPr="00DD2A3A" w:rsidRDefault="00637BD9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COH (group 2)</w:t>
            </w:r>
          </w:p>
        </w:tc>
        <w:tc>
          <w:tcPr>
            <w:tcW w:w="1928" w:type="dxa"/>
            <w:vAlign w:val="center"/>
          </w:tcPr>
          <w:p w14:paraId="5BEAED0F" w14:textId="77777777" w:rsidR="00637BD9" w:rsidRPr="00DD2A3A" w:rsidRDefault="00637BD9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5E9534C2" w14:textId="20C74CF2" w:rsidR="00637BD9" w:rsidRPr="00DD2A3A" w:rsidRDefault="00D1534A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6.2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1.23</w:t>
            </w:r>
          </w:p>
        </w:tc>
        <w:tc>
          <w:tcPr>
            <w:tcW w:w="1928" w:type="dxa"/>
            <w:vAlign w:val="center"/>
          </w:tcPr>
          <w:p w14:paraId="1D15EE4A" w14:textId="77777777" w:rsidR="00637BD9" w:rsidRPr="00DD2A3A" w:rsidRDefault="00637BD9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6D63515D" w14:textId="620A721B" w:rsidR="00637BD9" w:rsidRPr="00DD2A3A" w:rsidRDefault="00D1534A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3.4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2.96</w:t>
            </w:r>
          </w:p>
        </w:tc>
      </w:tr>
      <w:tr w:rsidR="00637BD9" w:rsidRPr="00DD2A3A" w14:paraId="353D7168" w14:textId="77777777" w:rsidTr="004E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1859E65E" w14:textId="1E9F7062" w:rsidR="00637BD9" w:rsidRPr="00DD2A3A" w:rsidRDefault="00637BD9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COH (group 3)</w:t>
            </w:r>
          </w:p>
        </w:tc>
        <w:tc>
          <w:tcPr>
            <w:tcW w:w="1928" w:type="dxa"/>
            <w:vAlign w:val="center"/>
          </w:tcPr>
          <w:p w14:paraId="4BE75B4C" w14:textId="77777777" w:rsidR="00637BD9" w:rsidRPr="00DD2A3A" w:rsidRDefault="00637BD9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05A64077" w14:textId="0FDFC0C9" w:rsidR="00637BD9" w:rsidRPr="00DD2A3A" w:rsidRDefault="00D1534A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5.8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1.81</w:t>
            </w:r>
          </w:p>
        </w:tc>
        <w:tc>
          <w:tcPr>
            <w:tcW w:w="1928" w:type="dxa"/>
            <w:vAlign w:val="center"/>
          </w:tcPr>
          <w:p w14:paraId="5603BE24" w14:textId="77777777" w:rsidR="00637BD9" w:rsidRPr="00DD2A3A" w:rsidRDefault="00637BD9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68A24BA9" w14:textId="0FDEB704" w:rsidR="00637BD9" w:rsidRPr="00DD2A3A" w:rsidRDefault="00D1534A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4.0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1.99</w:t>
            </w:r>
          </w:p>
        </w:tc>
      </w:tr>
      <w:tr w:rsidR="00637BD9" w:rsidRPr="00DD2A3A" w14:paraId="1E5CA732" w14:textId="77777777" w:rsidTr="004E3C9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7E8724C2" w14:textId="43D3D5D0" w:rsidR="00637BD9" w:rsidRPr="00DD2A3A" w:rsidRDefault="00637BD9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SCO (group 1)</w:t>
            </w:r>
          </w:p>
        </w:tc>
        <w:tc>
          <w:tcPr>
            <w:tcW w:w="1928" w:type="dxa"/>
            <w:vAlign w:val="center"/>
          </w:tcPr>
          <w:p w14:paraId="219A2E06" w14:textId="77777777" w:rsidR="00637BD9" w:rsidRPr="00DD2A3A" w:rsidRDefault="00637BD9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32E46649" w14:textId="7112CA62" w:rsidR="00637BD9" w:rsidRPr="00DD2A3A" w:rsidRDefault="00985C5C" w:rsidP="00985C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5.63</w:t>
            </w:r>
            <w:r w:rsidR="008F3AFD">
              <w:rPr>
                <w:rFonts w:cs="Times New Roman"/>
                <w:sz w:val="20"/>
                <w:szCs w:val="20"/>
              </w:rPr>
              <w:t xml:space="preserve"> </w:t>
            </w:r>
            <w:r w:rsidR="008F3AFD" w:rsidRPr="00DD2A3A">
              <w:rPr>
                <w:rFonts w:cs="Times New Roman"/>
                <w:sz w:val="20"/>
                <w:szCs w:val="20"/>
              </w:rPr>
              <w:t>±</w:t>
            </w:r>
            <w:r w:rsidR="008F3AFD"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2.43</w:t>
            </w:r>
          </w:p>
        </w:tc>
        <w:tc>
          <w:tcPr>
            <w:tcW w:w="1928" w:type="dxa"/>
            <w:vAlign w:val="center"/>
          </w:tcPr>
          <w:p w14:paraId="7F34CAA5" w14:textId="77777777" w:rsidR="00637BD9" w:rsidRPr="00DD2A3A" w:rsidRDefault="00637BD9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274F0AC3" w14:textId="181B6631" w:rsidR="00637BD9" w:rsidRPr="00DD2A3A" w:rsidRDefault="00985C5C" w:rsidP="00985C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4.13</w:t>
            </w:r>
            <w:r w:rsidR="008F3AFD">
              <w:rPr>
                <w:rFonts w:cs="Times New Roman"/>
                <w:sz w:val="20"/>
                <w:szCs w:val="20"/>
              </w:rPr>
              <w:t xml:space="preserve"> </w:t>
            </w:r>
            <w:r w:rsidR="008F3AFD" w:rsidRPr="00DD2A3A">
              <w:rPr>
                <w:rFonts w:cs="Times New Roman"/>
                <w:sz w:val="20"/>
                <w:szCs w:val="20"/>
              </w:rPr>
              <w:t>±</w:t>
            </w:r>
            <w:r w:rsidR="008F3AFD"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2.12</w:t>
            </w:r>
          </w:p>
        </w:tc>
      </w:tr>
      <w:tr w:rsidR="00637BD9" w:rsidRPr="00DD2A3A" w14:paraId="717CF16F" w14:textId="77777777" w:rsidTr="004E3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6386E029" w14:textId="48B440DE" w:rsidR="00637BD9" w:rsidRPr="00DD2A3A" w:rsidRDefault="00637BD9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SCO (group 2)</w:t>
            </w:r>
          </w:p>
        </w:tc>
        <w:tc>
          <w:tcPr>
            <w:tcW w:w="1928" w:type="dxa"/>
            <w:vAlign w:val="center"/>
          </w:tcPr>
          <w:p w14:paraId="48526B2C" w14:textId="77777777" w:rsidR="00637BD9" w:rsidRPr="00DD2A3A" w:rsidRDefault="00637BD9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1CE64E81" w14:textId="6B17349A" w:rsidR="00637BD9" w:rsidRPr="00DD2A3A" w:rsidRDefault="00D1534A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8.4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1.32</w:t>
            </w:r>
          </w:p>
        </w:tc>
        <w:tc>
          <w:tcPr>
            <w:tcW w:w="1928" w:type="dxa"/>
            <w:vAlign w:val="center"/>
          </w:tcPr>
          <w:p w14:paraId="4A5E6455" w14:textId="77777777" w:rsidR="00637BD9" w:rsidRPr="00DD2A3A" w:rsidRDefault="00637BD9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223BF6EF" w14:textId="792EA4B3" w:rsidR="00637BD9" w:rsidRPr="00DD2A3A" w:rsidRDefault="00D1534A" w:rsidP="004E3C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2.7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2.15</w:t>
            </w:r>
          </w:p>
        </w:tc>
      </w:tr>
      <w:tr w:rsidR="00637BD9" w:rsidRPr="00DD2A3A" w14:paraId="21D124C0" w14:textId="77777777" w:rsidTr="004E3C9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61471B85" w14:textId="1BB52060" w:rsidR="00637BD9" w:rsidRPr="00DD2A3A" w:rsidRDefault="00637BD9" w:rsidP="004E3C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2A3A">
              <w:rPr>
                <w:rFonts w:cs="Times New Roman"/>
                <w:sz w:val="20"/>
                <w:szCs w:val="20"/>
              </w:rPr>
              <w:t>SCO (group 3)</w:t>
            </w:r>
          </w:p>
        </w:tc>
        <w:tc>
          <w:tcPr>
            <w:tcW w:w="1928" w:type="dxa"/>
            <w:vAlign w:val="center"/>
          </w:tcPr>
          <w:p w14:paraId="7FF7A23E" w14:textId="77777777" w:rsidR="00637BD9" w:rsidRPr="00DD2A3A" w:rsidRDefault="00637BD9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5A181810" w14:textId="78EB0477" w:rsidR="00637BD9" w:rsidRPr="00DD2A3A" w:rsidRDefault="00D1534A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8.1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1928" w:type="dxa"/>
            <w:vAlign w:val="center"/>
          </w:tcPr>
          <w:p w14:paraId="695FFB3F" w14:textId="77777777" w:rsidR="00637BD9" w:rsidRPr="00DD2A3A" w:rsidRDefault="00637BD9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22368D22" w14:textId="6E2C294F" w:rsidR="00637BD9" w:rsidRPr="00DD2A3A" w:rsidRDefault="00D1534A" w:rsidP="004E3C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85C5C">
              <w:rPr>
                <w:rFonts w:cs="Times New Roman"/>
                <w:sz w:val="20"/>
                <w:szCs w:val="20"/>
              </w:rPr>
              <w:t>4.8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D2A3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85C5C">
              <w:rPr>
                <w:rFonts w:cs="Times New Roman"/>
                <w:sz w:val="20"/>
                <w:szCs w:val="20"/>
              </w:rPr>
              <w:t>2.22</w:t>
            </w:r>
          </w:p>
        </w:tc>
      </w:tr>
    </w:tbl>
    <w:p w14:paraId="456726A4" w14:textId="0CB603B1" w:rsidR="00053620" w:rsidRPr="00FC2EAB" w:rsidRDefault="00D4569C" w:rsidP="00D4569C">
      <w:pPr>
        <w:spacing w:after="0"/>
        <w:jc w:val="both"/>
        <w:rPr>
          <w:rFonts w:cs="Times New Roman"/>
        </w:rPr>
      </w:pPr>
      <w:r w:rsidRPr="00FC2EAB">
        <w:rPr>
          <w:rFonts w:cs="Times New Roman"/>
        </w:rPr>
        <w:t xml:space="preserve">Abbreviations: </w:t>
      </w:r>
      <w:r w:rsidR="004E3C92">
        <w:rPr>
          <w:rFonts w:cs="Times New Roman"/>
        </w:rPr>
        <w:t>Nature</w:t>
      </w:r>
      <w:r w:rsidRPr="00FC2EAB">
        <w:rPr>
          <w:rFonts w:cs="Times New Roman"/>
        </w:rPr>
        <w:t xml:space="preserve">: </w:t>
      </w:r>
      <w:r w:rsidR="004E3C92">
        <w:rPr>
          <w:rFonts w:cs="Times New Roman"/>
        </w:rPr>
        <w:t>nature condition</w:t>
      </w:r>
      <w:r w:rsidRPr="00FC2EAB">
        <w:rPr>
          <w:rFonts w:cs="Times New Roman"/>
        </w:rPr>
        <w:t xml:space="preserve">; </w:t>
      </w:r>
      <w:r w:rsidR="004E3C92">
        <w:rPr>
          <w:rFonts w:cs="Times New Roman"/>
        </w:rPr>
        <w:t>City</w:t>
      </w:r>
      <w:r w:rsidRPr="00FC2EAB">
        <w:rPr>
          <w:rFonts w:cs="Times New Roman"/>
        </w:rPr>
        <w:t xml:space="preserve">: </w:t>
      </w:r>
      <w:r w:rsidR="004E3C92">
        <w:rPr>
          <w:rFonts w:cs="Times New Roman"/>
        </w:rPr>
        <w:t>city condition</w:t>
      </w:r>
      <w:r w:rsidRPr="00FC2EAB">
        <w:rPr>
          <w:rFonts w:cs="Times New Roman"/>
        </w:rPr>
        <w:t xml:space="preserve">; </w:t>
      </w:r>
      <w:r w:rsidR="004E3C92">
        <w:rPr>
          <w:rFonts w:cs="Times New Roman"/>
        </w:rPr>
        <w:t>Pre</w:t>
      </w:r>
      <w:r w:rsidRPr="00FC2EAB">
        <w:rPr>
          <w:rFonts w:cs="Times New Roman"/>
        </w:rPr>
        <w:t xml:space="preserve">: </w:t>
      </w:r>
      <w:r w:rsidR="004E3C92">
        <w:rPr>
          <w:rFonts w:cs="Times New Roman"/>
        </w:rPr>
        <w:t>pre-session measure</w:t>
      </w:r>
      <w:r w:rsidRPr="00FC2EAB">
        <w:rPr>
          <w:rFonts w:cs="Times New Roman"/>
        </w:rPr>
        <w:t xml:space="preserve">; </w:t>
      </w:r>
      <w:r w:rsidR="004E3C92">
        <w:rPr>
          <w:rFonts w:cs="Times New Roman"/>
        </w:rPr>
        <w:t>Post</w:t>
      </w:r>
      <w:r w:rsidRPr="00FC2EAB">
        <w:rPr>
          <w:rFonts w:cs="Times New Roman"/>
        </w:rPr>
        <w:t xml:space="preserve">: </w:t>
      </w:r>
      <w:r w:rsidR="004E3C92">
        <w:rPr>
          <w:rFonts w:cs="Times New Roman"/>
        </w:rPr>
        <w:t>post-session measure</w:t>
      </w:r>
      <w:r w:rsidRPr="00FC2EAB">
        <w:rPr>
          <w:rFonts w:cs="Times New Roman"/>
        </w:rPr>
        <w:t xml:space="preserve">; </w:t>
      </w:r>
      <w:r w:rsidR="009E336B">
        <w:rPr>
          <w:rFonts w:cs="Times New Roman"/>
        </w:rPr>
        <w:t>POMS</w:t>
      </w:r>
      <w:r w:rsidRPr="00FC2EAB">
        <w:rPr>
          <w:rFonts w:cs="Times New Roman"/>
        </w:rPr>
        <w:t>:</w:t>
      </w:r>
      <w:r w:rsidR="009E336B">
        <w:rPr>
          <w:rFonts w:cs="Times New Roman"/>
        </w:rPr>
        <w:t xml:space="preserve"> </w:t>
      </w:r>
      <w:r w:rsidR="009E336B" w:rsidRPr="009E336B">
        <w:rPr>
          <w:rFonts w:cs="Times New Roman"/>
        </w:rPr>
        <w:t>Profile of Mood States</w:t>
      </w:r>
      <w:r w:rsidRPr="00FC2EAB">
        <w:rPr>
          <w:rFonts w:cs="Times New Roman"/>
        </w:rPr>
        <w:t xml:space="preserve">; </w:t>
      </w:r>
      <w:r w:rsidR="009E336B">
        <w:rPr>
          <w:rFonts w:cs="Times New Roman"/>
        </w:rPr>
        <w:t>FS</w:t>
      </w:r>
      <w:r w:rsidRPr="00FC2EAB">
        <w:rPr>
          <w:rFonts w:cs="Times New Roman"/>
        </w:rPr>
        <w:t xml:space="preserve">: </w:t>
      </w:r>
      <w:r w:rsidR="009E336B" w:rsidRPr="009E336B">
        <w:rPr>
          <w:rFonts w:cs="Times New Roman"/>
        </w:rPr>
        <w:t>Flourishing Scale</w:t>
      </w:r>
      <w:r w:rsidRPr="00FC2EAB">
        <w:rPr>
          <w:rFonts w:cs="Times New Roman"/>
        </w:rPr>
        <w:t xml:space="preserve">; </w:t>
      </w:r>
      <w:r w:rsidR="009E336B">
        <w:rPr>
          <w:rFonts w:cs="Times New Roman"/>
        </w:rPr>
        <w:t>OFS</w:t>
      </w:r>
      <w:r w:rsidRPr="00FC2EAB">
        <w:rPr>
          <w:rFonts w:cs="Times New Roman"/>
        </w:rPr>
        <w:t xml:space="preserve">: </w:t>
      </w:r>
      <w:r w:rsidR="009E336B">
        <w:rPr>
          <w:rFonts w:cs="Times New Roman"/>
        </w:rPr>
        <w:t>Openness to the Future Scale</w:t>
      </w:r>
      <w:r w:rsidRPr="00FC2EAB">
        <w:rPr>
          <w:rFonts w:cs="Times New Roman"/>
        </w:rPr>
        <w:t xml:space="preserve">; </w:t>
      </w:r>
      <w:r w:rsidR="009E336B">
        <w:rPr>
          <w:rFonts w:cs="Times New Roman"/>
        </w:rPr>
        <w:t>SoPA</w:t>
      </w:r>
      <w:r w:rsidRPr="00FC2EAB">
        <w:rPr>
          <w:rFonts w:cs="Times New Roman"/>
        </w:rPr>
        <w:t xml:space="preserve">: </w:t>
      </w:r>
      <w:r w:rsidR="009E336B">
        <w:rPr>
          <w:rFonts w:cs="Times New Roman"/>
        </w:rPr>
        <w:t>Sense of Positive Agency</w:t>
      </w:r>
      <w:r w:rsidRPr="00FC2EAB">
        <w:rPr>
          <w:rFonts w:cs="Times New Roman"/>
        </w:rPr>
        <w:t xml:space="preserve">; </w:t>
      </w:r>
      <w:r w:rsidR="009E336B">
        <w:rPr>
          <w:rFonts w:cs="Times New Roman"/>
        </w:rPr>
        <w:t>SoNA</w:t>
      </w:r>
      <w:r w:rsidR="009E336B" w:rsidRPr="00FC2EAB">
        <w:rPr>
          <w:rFonts w:cs="Times New Roman"/>
        </w:rPr>
        <w:t xml:space="preserve">: </w:t>
      </w:r>
      <w:r w:rsidR="009E336B">
        <w:rPr>
          <w:rFonts w:cs="Times New Roman"/>
        </w:rPr>
        <w:t xml:space="preserve">Sense of Negative Agency; </w:t>
      </w:r>
      <w:r w:rsidR="0017446C">
        <w:rPr>
          <w:rFonts w:cs="Times New Roman"/>
        </w:rPr>
        <w:t>FAS: Fascination; B-A: Being away; COH: Coherence; SCO: Scope</w:t>
      </w:r>
    </w:p>
    <w:p w14:paraId="396DDAC3" w14:textId="77777777" w:rsidR="001C547D" w:rsidRDefault="001C547D"/>
    <w:sectPr w:rsidR="001C54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0MDIyNrA0NDAzMTRQ0lEKTi0uzszPAykwqgUA/cP5jCwAAAA="/>
  </w:docVars>
  <w:rsids>
    <w:rsidRoot w:val="006D0DE9"/>
    <w:rsid w:val="00053620"/>
    <w:rsid w:val="0005391C"/>
    <w:rsid w:val="0017446C"/>
    <w:rsid w:val="001C3156"/>
    <w:rsid w:val="001C547D"/>
    <w:rsid w:val="001E0BBC"/>
    <w:rsid w:val="00216946"/>
    <w:rsid w:val="002657E7"/>
    <w:rsid w:val="002A6B12"/>
    <w:rsid w:val="00332E5B"/>
    <w:rsid w:val="00341016"/>
    <w:rsid w:val="0042123D"/>
    <w:rsid w:val="004E19DA"/>
    <w:rsid w:val="004E3C92"/>
    <w:rsid w:val="00553D17"/>
    <w:rsid w:val="005E752A"/>
    <w:rsid w:val="00637BD9"/>
    <w:rsid w:val="006D0DE9"/>
    <w:rsid w:val="00711D2B"/>
    <w:rsid w:val="007F0CDF"/>
    <w:rsid w:val="008178C9"/>
    <w:rsid w:val="008B0D21"/>
    <w:rsid w:val="008F3AFD"/>
    <w:rsid w:val="008F5262"/>
    <w:rsid w:val="00937410"/>
    <w:rsid w:val="00985C5C"/>
    <w:rsid w:val="009E336B"/>
    <w:rsid w:val="00B3686B"/>
    <w:rsid w:val="00B74B07"/>
    <w:rsid w:val="00BE3945"/>
    <w:rsid w:val="00D1534A"/>
    <w:rsid w:val="00D4569C"/>
    <w:rsid w:val="00DD2A3A"/>
    <w:rsid w:val="00E85D44"/>
    <w:rsid w:val="00F04074"/>
    <w:rsid w:val="00FE1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1800C"/>
  <w15:chartTrackingRefBased/>
  <w15:docId w15:val="{7A35E994-71BB-4976-817B-1350D924F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69C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DE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DE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DE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DE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DE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DE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DE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DE9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DE9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DE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DE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DE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DE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DE9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DE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DE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DE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DE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D0DE9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0DE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DE9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0DE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D0DE9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0DE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D0DE9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0DE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D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DE9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D0DE9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D4569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53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6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620"/>
    <w:rPr>
      <w:rFonts w:ascii="Times New Roman" w:hAnsi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envegnù</dc:creator>
  <cp:keywords/>
  <dc:description/>
  <cp:lastModifiedBy>Giulia Benvegnù</cp:lastModifiedBy>
  <cp:revision>28</cp:revision>
  <dcterms:created xsi:type="dcterms:W3CDTF">2024-04-20T15:57:00Z</dcterms:created>
  <dcterms:modified xsi:type="dcterms:W3CDTF">2024-04-21T18:06:00Z</dcterms:modified>
</cp:coreProperties>
</file>